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343"/>
        <w:gridCol w:w="2166"/>
        <w:gridCol w:w="1233"/>
        <w:gridCol w:w="1350"/>
        <w:gridCol w:w="1226"/>
        <w:gridCol w:w="1258"/>
      </w:tblGrid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69B" w:rsidRPr="009416FC" w:rsidRDefault="0051269B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9416FC">
              <w:rPr>
                <w:rFonts w:ascii="Times New Roman" w:hAnsi="Times New Roman"/>
                <w:b/>
                <w:bCs/>
                <w:sz w:val="24"/>
                <w:szCs w:val="24"/>
              </w:rPr>
              <w:t>IgG</w:t>
            </w:r>
            <w:proofErr w:type="spellEnd"/>
          </w:p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9416FC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9416FC">
              <w:rPr>
                <w:rFonts w:cs="Times New Roman"/>
                <w:b/>
                <w:bCs/>
                <w:szCs w:val="24"/>
              </w:rPr>
              <w:t>glycoforms</w:t>
            </w:r>
            <w:proofErr w:type="spellEnd"/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69B" w:rsidRPr="009416FC" w:rsidRDefault="0051269B" w:rsidP="0072636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6FC">
              <w:rPr>
                <w:rFonts w:ascii="Times New Roman" w:hAnsi="Times New Roman"/>
                <w:b/>
                <w:bCs/>
                <w:sz w:val="24"/>
                <w:szCs w:val="24"/>
              </w:rPr>
              <w:t>Clinical</w:t>
            </w:r>
          </w:p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cs="Times New Roman"/>
                <w:b/>
                <w:bCs/>
                <w:szCs w:val="24"/>
              </w:rPr>
              <w:t>Effec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69B" w:rsidRPr="009416FC" w:rsidRDefault="0051269B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6FC">
              <w:rPr>
                <w:rFonts w:ascii="Times New Roman" w:hAnsi="Times New Roman"/>
                <w:b/>
                <w:bCs/>
                <w:sz w:val="24"/>
                <w:szCs w:val="24"/>
              </w:rPr>
              <w:t>Standard</w:t>
            </w:r>
          </w:p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cs="Times New Roman"/>
                <w:b/>
                <w:bCs/>
                <w:szCs w:val="24"/>
              </w:rPr>
              <w:t>erro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cs="Times New Roman"/>
                <w:b/>
                <w:bCs/>
                <w:szCs w:val="24"/>
              </w:rPr>
              <w:t>p-value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69B" w:rsidRPr="009416FC" w:rsidRDefault="0051269B" w:rsidP="0072636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16FC">
              <w:rPr>
                <w:rFonts w:ascii="Times New Roman" w:hAnsi="Times New Roman"/>
                <w:b/>
                <w:bCs/>
                <w:sz w:val="24"/>
                <w:szCs w:val="24"/>
              </w:rPr>
              <w:t>p-values</w:t>
            </w:r>
          </w:p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cs="Times New Roman"/>
                <w:b/>
                <w:bCs/>
                <w:szCs w:val="24"/>
              </w:rPr>
              <w:t>adjusted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3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1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7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5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1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77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5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2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8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2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59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0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37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10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2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9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21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301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25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69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8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06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4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975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544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1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0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631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603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5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4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843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3015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23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3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843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4973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23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3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3837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24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00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3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3837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490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6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4447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20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05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1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581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17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07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8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7230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672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0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43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7674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643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52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59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92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40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1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92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062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09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537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92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712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81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55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92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23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41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1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239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570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3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7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5108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5850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76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09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0006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183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23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26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0666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333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35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45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3389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3423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45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50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3389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95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42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079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6617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7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80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01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6617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23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45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06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6617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3522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9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25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896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29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9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49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9951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234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03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71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108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7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1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91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317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182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16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51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8440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2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09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65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9235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292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16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72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4835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10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6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85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4985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IgG23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42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13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3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862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96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4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04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94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0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31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03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1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655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74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1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76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99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5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203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71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8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77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32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4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2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52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4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27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52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5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37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18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31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01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24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38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9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291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37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1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15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29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31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554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6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4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31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5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5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09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47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8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13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59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9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73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12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0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25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19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1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69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19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2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86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45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3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75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5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7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10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63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8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80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69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48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4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18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50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7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85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51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6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83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55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1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2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0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16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35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0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4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83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14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96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1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23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01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7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082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01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7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09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24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7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094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45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68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06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74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0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913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80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3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07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31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3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5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093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90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3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IgG4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08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367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5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Seropositivity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-0.073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77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8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4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182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787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859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69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83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00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084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5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68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00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17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1675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53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76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41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2576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P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05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9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44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2576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16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28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92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587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1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AS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18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4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60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5N4F1S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15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5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60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4 H3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HAQ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14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63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5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60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IgG23 H4N4F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Diagnosis group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010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220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6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eastAsia="en-GB"/>
              </w:rPr>
              <w:t>0.9602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1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2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833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04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6236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3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iCC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4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83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28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73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4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09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43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46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7333</w:t>
            </w:r>
          </w:p>
        </w:tc>
      </w:tr>
      <w:tr w:rsidR="0051269B" w:rsidRPr="009416FC" w:rsidTr="00726368">
        <w:trPr>
          <w:trHeight w:val="31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gG23_H4N4F1S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SR_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000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40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6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69B" w:rsidRPr="009416FC" w:rsidRDefault="0051269B" w:rsidP="0072636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416F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913</w:t>
            </w: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269B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62967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269B"/>
    <w:rsid w:val="005161D1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6AFF"/>
    <w:rsid w:val="008C712B"/>
    <w:rsid w:val="008D6DDA"/>
    <w:rsid w:val="00900EAC"/>
    <w:rsid w:val="00907CE8"/>
    <w:rsid w:val="00957967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51269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51269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8</Words>
  <Characters>4652</Characters>
  <Application>Microsoft Office Word</Application>
  <DocSecurity>0</DocSecurity>
  <Lines>664</Lines>
  <Paragraphs>6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8-19T23:59:00Z</dcterms:created>
  <dcterms:modified xsi:type="dcterms:W3CDTF">2022-08-20T00:04:00Z</dcterms:modified>
</cp:coreProperties>
</file>